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61"/>
        <w:tblW w:w="9260" w:type="dxa"/>
        <w:tblLook w:val="04A0" w:firstRow="1" w:lastRow="0" w:firstColumn="1" w:lastColumn="0" w:noHBand="0" w:noVBand="1"/>
      </w:tblPr>
      <w:tblGrid>
        <w:gridCol w:w="3865"/>
        <w:gridCol w:w="1079"/>
        <w:gridCol w:w="1079"/>
        <w:gridCol w:w="1079"/>
        <w:gridCol w:w="1079"/>
        <w:gridCol w:w="1079"/>
      </w:tblGrid>
      <w:tr w:rsidR="009A5AF7" w:rsidRPr="005F4C48" w14:paraId="4D6B1DB3" w14:textId="77777777" w:rsidTr="009A5AF7">
        <w:trPr>
          <w:trHeight w:val="280"/>
        </w:trPr>
        <w:tc>
          <w:tcPr>
            <w:tcW w:w="9260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0CE99E" w14:textId="77777777" w:rsidR="009A5AF7" w:rsidRPr="00C51A10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9A5AF7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S2 File. Component </w:t>
            </w:r>
            <w:r w:rsidRPr="00C51A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oadings for principal component analysis (PCA) model for cardiovascular responsiveness</w:t>
            </w:r>
          </w:p>
        </w:tc>
      </w:tr>
      <w:tr w:rsidR="009A5AF7" w:rsidRPr="005F4C48" w14:paraId="48009667" w14:textId="77777777" w:rsidTr="009A5AF7">
        <w:trPr>
          <w:trHeight w:val="331"/>
        </w:trPr>
        <w:tc>
          <w:tcPr>
            <w:tcW w:w="3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F4AEC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A12F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. 1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6F974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. 2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CC1E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. 3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801A0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. 4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34C3D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. 5</w:t>
            </w:r>
          </w:p>
        </w:tc>
      </w:tr>
      <w:tr w:rsidR="009A5AF7" w:rsidRPr="005F4C48" w14:paraId="5E926318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C9E1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an SBP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9C20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33DF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A6FD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FB80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0AD5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62</w:t>
            </w:r>
          </w:p>
        </w:tc>
      </w:tr>
      <w:tr w:rsidR="009A5AF7" w:rsidRPr="005F4C48" w14:paraId="3D6EC63B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8821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an DBP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2FDC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C48C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7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D620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8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43FF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5439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97</w:t>
            </w:r>
          </w:p>
        </w:tc>
      </w:tr>
      <w:tr w:rsidR="009A5AF7" w:rsidRPr="005F4C48" w14:paraId="05C12D1E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8FC3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an MAP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0CDF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A979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2E00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5B77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B72D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84</w:t>
            </w:r>
          </w:p>
        </w:tc>
      </w:tr>
      <w:tr w:rsidR="009A5AF7" w:rsidRPr="005F4C48" w14:paraId="1DF9E7C4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7D70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an H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0B9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2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EB96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AEC2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7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3D71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3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E05B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63</w:t>
            </w:r>
          </w:p>
        </w:tc>
      </w:tr>
      <w:tr w:rsidR="009A5AF7" w:rsidRPr="005F4C48" w14:paraId="377B4F20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027A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op</w:t>
            </w:r>
            <w:proofErr w:type="spellEnd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lor-Word Mean SBP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C59C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A97E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9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2CFB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435F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511B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32</w:t>
            </w:r>
          </w:p>
        </w:tc>
      </w:tr>
      <w:tr w:rsidR="009A5AF7" w:rsidRPr="005F4C48" w14:paraId="16AE6FA4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620F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op</w:t>
            </w:r>
            <w:proofErr w:type="spellEnd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lor-Word Mean DBP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8E5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CF51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07E2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1815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B332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15</w:t>
            </w:r>
          </w:p>
        </w:tc>
      </w:tr>
      <w:tr w:rsidR="009A5AF7" w:rsidRPr="005F4C48" w14:paraId="46A73C6B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9E53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op</w:t>
            </w:r>
            <w:proofErr w:type="spellEnd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lor-Word Mean MAP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B562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6BA2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9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096F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AA2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3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C1A1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12</w:t>
            </w:r>
          </w:p>
        </w:tc>
      </w:tr>
      <w:tr w:rsidR="009A5AF7" w:rsidRPr="005F4C48" w14:paraId="709D30BE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A353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op</w:t>
            </w:r>
            <w:proofErr w:type="spellEnd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lor-Word Mean H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6172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2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3865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3669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9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2B11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0B9B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42</w:t>
            </w:r>
          </w:p>
        </w:tc>
      </w:tr>
      <w:tr w:rsidR="009A5AF7" w:rsidRPr="005F4C48" w14:paraId="52574CCC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D764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op</w:t>
            </w:r>
            <w:proofErr w:type="spellEnd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in-Affect Mean SBP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0698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EB4E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F35D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236E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1B7C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35</w:t>
            </w:r>
          </w:p>
        </w:tc>
      </w:tr>
      <w:tr w:rsidR="009A5AF7" w:rsidRPr="005F4C48" w14:paraId="304BE8C6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058C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op</w:t>
            </w:r>
            <w:proofErr w:type="spellEnd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in-Affect Mean DBP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CB17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F551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F49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7910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085E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7</w:t>
            </w:r>
          </w:p>
        </w:tc>
      </w:tr>
      <w:tr w:rsidR="009A5AF7" w:rsidRPr="005F4C48" w14:paraId="6FA81E4D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B99C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op</w:t>
            </w:r>
            <w:proofErr w:type="spellEnd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in-Affect Mean MAP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9307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4909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9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C1C7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AB2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22C2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11</w:t>
            </w:r>
          </w:p>
        </w:tc>
      </w:tr>
      <w:tr w:rsidR="009A5AF7" w:rsidRPr="005F4C48" w14:paraId="7F3E3C1C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6829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op</w:t>
            </w:r>
            <w:proofErr w:type="spellEnd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in-Affect Mean H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ADDC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2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96E7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0EC9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9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F9F5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9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E3AD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46</w:t>
            </w:r>
          </w:p>
        </w:tc>
      </w:tr>
      <w:tr w:rsidR="009A5AF7" w:rsidRPr="005F4C48" w14:paraId="2737601C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FD54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 Mean H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3C6F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2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3BA6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9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3A86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7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241D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2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22B5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60</w:t>
            </w:r>
          </w:p>
        </w:tc>
      </w:tr>
      <w:tr w:rsidR="009A5AF7" w:rsidRPr="005F4C48" w14:paraId="41378B52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CA4C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 SDN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7AF5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EF6F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346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9E19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7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1759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23</w:t>
            </w:r>
          </w:p>
        </w:tc>
      </w:tr>
      <w:tr w:rsidR="009A5AF7" w:rsidRPr="005F4C48" w14:paraId="0F9085DD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A867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seline RMSSD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2234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F3DD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7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505B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A28D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58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DFD9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55</w:t>
            </w:r>
          </w:p>
        </w:tc>
      </w:tr>
      <w:tr w:rsidR="009A5AF7" w:rsidRPr="005F4C48" w14:paraId="28F556E4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36D8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aseline </w:t>
            </w: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TP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C1D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A9AE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5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37D4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7BA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8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CC5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65</w:t>
            </w:r>
          </w:p>
        </w:tc>
      </w:tr>
      <w:tr w:rsidR="009A5AF7" w:rsidRPr="005F4C48" w14:paraId="688ECD2B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2A27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aseline </w:t>
            </w: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VLF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1A1B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709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81E9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2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A9CC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74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F55E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91</w:t>
            </w:r>
          </w:p>
        </w:tc>
      </w:tr>
      <w:tr w:rsidR="009A5AF7" w:rsidRPr="005F4C48" w14:paraId="664323FD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E966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aseline </w:t>
            </w: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LF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D4C8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D79E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B5DE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6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EDF2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5720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70</w:t>
            </w:r>
          </w:p>
        </w:tc>
      </w:tr>
      <w:tr w:rsidR="009A5AF7" w:rsidRPr="005F4C48" w14:paraId="1C057DD3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980C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aseline </w:t>
            </w: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HF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D6DC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4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68E0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20A2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4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CDB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7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4178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04</w:t>
            </w:r>
          </w:p>
        </w:tc>
      </w:tr>
      <w:tr w:rsidR="009A5AF7" w:rsidRPr="005F4C48" w14:paraId="5F963DFA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CA6B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thostatic Mean H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1847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0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387C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949D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7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FAE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BF79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307</w:t>
            </w:r>
          </w:p>
        </w:tc>
      </w:tr>
      <w:tr w:rsidR="009A5AF7" w:rsidRPr="005F4C48" w14:paraId="444DAC3A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826E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thostatic SDN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6AEF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3CC6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4BC7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33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CE96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1A4C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793</w:t>
            </w:r>
          </w:p>
        </w:tc>
      </w:tr>
      <w:tr w:rsidR="009A5AF7" w:rsidRPr="005F4C48" w14:paraId="06E5C1D5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0602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thostatic RMSSD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6BDE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0847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6388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4D25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5E49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608</w:t>
            </w:r>
          </w:p>
        </w:tc>
      </w:tr>
      <w:tr w:rsidR="009A5AF7" w:rsidRPr="005F4C48" w14:paraId="34F2CFB5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BB68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rthostatic </w:t>
            </w: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TP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5302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3F7C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1DA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24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BD47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2150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53</w:t>
            </w:r>
          </w:p>
        </w:tc>
      </w:tr>
      <w:tr w:rsidR="009A5AF7" w:rsidRPr="005F4C48" w14:paraId="285204AA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1DD5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rthostatic </w:t>
            </w: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VLF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4E5F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4BC1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6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22A0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3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231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6127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783</w:t>
            </w:r>
          </w:p>
        </w:tc>
      </w:tr>
      <w:tr w:rsidR="009A5AF7" w:rsidRPr="005F4C48" w14:paraId="6AEB1FDD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AC05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rthostatic </w:t>
            </w: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LF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39D8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0163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1EB7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0DBF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4C39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756</w:t>
            </w:r>
          </w:p>
        </w:tc>
      </w:tr>
      <w:tr w:rsidR="009A5AF7" w:rsidRPr="005F4C48" w14:paraId="2975C9CF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568C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rthostatic </w:t>
            </w: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HF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1D09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DCD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7754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9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AD15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B0C2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694</w:t>
            </w:r>
          </w:p>
        </w:tc>
      </w:tr>
      <w:tr w:rsidR="009A5AF7" w:rsidRPr="005F4C48" w14:paraId="468B2123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E10B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op</w:t>
            </w:r>
            <w:proofErr w:type="spellEnd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lor-Word Mean H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2A7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2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6F19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F7C2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9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BA0C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3FC5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42</w:t>
            </w:r>
          </w:p>
        </w:tc>
      </w:tr>
      <w:tr w:rsidR="009A5AF7" w:rsidRPr="005F4C48" w14:paraId="49AAE515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1ADF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op</w:t>
            </w:r>
            <w:proofErr w:type="spellEnd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lor-Word SDN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D113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AD9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3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D5C6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C4D3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BFD4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85</w:t>
            </w:r>
          </w:p>
        </w:tc>
      </w:tr>
      <w:tr w:rsidR="009A5AF7" w:rsidRPr="005F4C48" w14:paraId="138686E7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31E4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op</w:t>
            </w:r>
            <w:proofErr w:type="spellEnd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lor-Word RMSSD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DACF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0F04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E1CC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2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24AD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EB53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93</w:t>
            </w:r>
          </w:p>
        </w:tc>
      </w:tr>
      <w:tr w:rsidR="009A5AF7" w:rsidRPr="005F4C48" w14:paraId="4646143B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04CA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op</w:t>
            </w:r>
            <w:proofErr w:type="spellEnd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lor-Word </w:t>
            </w: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TP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8E0E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6C4D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AF2C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05B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62C5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40</w:t>
            </w:r>
          </w:p>
        </w:tc>
      </w:tr>
      <w:tr w:rsidR="009A5AF7" w:rsidRPr="005F4C48" w14:paraId="61E404DF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0529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op</w:t>
            </w:r>
            <w:proofErr w:type="spellEnd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lor-Word </w:t>
            </w: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VLF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B4B0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6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7FA8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20F6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2813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4F46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28</w:t>
            </w:r>
          </w:p>
        </w:tc>
      </w:tr>
      <w:tr w:rsidR="009A5AF7" w:rsidRPr="005F4C48" w14:paraId="53E7AD9A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D40E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op</w:t>
            </w:r>
            <w:proofErr w:type="spellEnd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lor-Word </w:t>
            </w: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LF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C5ED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7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C85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5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E176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6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519F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7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0DDD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51</w:t>
            </w:r>
          </w:p>
        </w:tc>
      </w:tr>
      <w:tr w:rsidR="009A5AF7" w:rsidRPr="005F4C48" w14:paraId="30FB8462" w14:textId="77777777" w:rsidTr="009A5AF7">
        <w:trPr>
          <w:trHeight w:val="305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D05F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op</w:t>
            </w:r>
            <w:proofErr w:type="spellEnd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lor-Word </w:t>
            </w: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HF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CE23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F7D8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8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FF38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FACF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AD85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52</w:t>
            </w:r>
          </w:p>
        </w:tc>
      </w:tr>
      <w:tr w:rsidR="009A5AF7" w:rsidRPr="005F4C48" w14:paraId="69CC5B37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7EDD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op</w:t>
            </w:r>
            <w:proofErr w:type="spellEnd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in-Affect Mean H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C744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2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5385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EAA8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9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2AF7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9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09D7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46</w:t>
            </w:r>
          </w:p>
        </w:tc>
      </w:tr>
      <w:tr w:rsidR="009A5AF7" w:rsidRPr="005F4C48" w14:paraId="08057DE1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2C36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op</w:t>
            </w:r>
            <w:proofErr w:type="spellEnd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in-Affect  SDN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0EA6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D9E2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9C4D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8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10B7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6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EEAE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93</w:t>
            </w:r>
          </w:p>
        </w:tc>
      </w:tr>
      <w:tr w:rsidR="009A5AF7" w:rsidRPr="005F4C48" w14:paraId="2C059D31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CD2B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op</w:t>
            </w:r>
            <w:proofErr w:type="spellEnd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in-Affect  RMSSD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DFCE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E555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E5B1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2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7BDD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9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887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33</w:t>
            </w:r>
          </w:p>
        </w:tc>
      </w:tr>
      <w:tr w:rsidR="009A5AF7" w:rsidRPr="005F4C48" w14:paraId="46297C64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37CA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op</w:t>
            </w:r>
            <w:proofErr w:type="spellEnd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in-Affect  </w:t>
            </w: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TP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3C2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F3CC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991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8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3291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C063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34</w:t>
            </w:r>
          </w:p>
        </w:tc>
      </w:tr>
      <w:tr w:rsidR="009A5AF7" w:rsidRPr="005F4C48" w14:paraId="0C206664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EDC8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op</w:t>
            </w:r>
            <w:proofErr w:type="spellEnd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in-Affect  </w:t>
            </w: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VLF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E93F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5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FCB1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4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CDDF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2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A700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6D50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07</w:t>
            </w:r>
          </w:p>
        </w:tc>
      </w:tr>
      <w:tr w:rsidR="009A5AF7" w:rsidRPr="005F4C48" w14:paraId="10DADB20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B303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op</w:t>
            </w:r>
            <w:proofErr w:type="spellEnd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in-Affect  </w:t>
            </w: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LF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6C22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7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195C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6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C36C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00BE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5230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32</w:t>
            </w:r>
          </w:p>
        </w:tc>
      </w:tr>
      <w:tr w:rsidR="009A5AF7" w:rsidRPr="005F4C48" w14:paraId="24FB453C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0C61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op</w:t>
            </w:r>
            <w:proofErr w:type="spellEnd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in-Affect  </w:t>
            </w:r>
            <w:proofErr w:type="spellStart"/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HF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B018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4DCE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9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9D71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2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EE70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183B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61</w:t>
            </w:r>
          </w:p>
        </w:tc>
      </w:tr>
      <w:tr w:rsidR="009A5AF7" w:rsidRPr="005F4C48" w14:paraId="2E993497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D24F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mulative varian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F8EE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848C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D0A3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FEFF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20D3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76</w:t>
            </w:r>
          </w:p>
        </w:tc>
      </w:tr>
      <w:tr w:rsidR="009A5AF7" w:rsidRPr="005F4C48" w14:paraId="422DE037" w14:textId="77777777" w:rsidTr="009A5AF7">
        <w:trPr>
          <w:trHeight w:val="280"/>
        </w:trPr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35B19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onbach's alph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AAA8B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D75E2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01B59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5DA4F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4CC4A" w14:textId="77777777" w:rsidR="009A5AF7" w:rsidRPr="005F4C48" w:rsidRDefault="009A5AF7" w:rsidP="009A5A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89</w:t>
            </w:r>
          </w:p>
        </w:tc>
      </w:tr>
      <w:tr w:rsidR="009A5AF7" w:rsidRPr="005F4C48" w14:paraId="197A476C" w14:textId="77777777" w:rsidTr="009A5AF7">
        <w:trPr>
          <w:trHeight w:val="280"/>
        </w:trPr>
        <w:tc>
          <w:tcPr>
            <w:tcW w:w="71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73B2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e. Numbers in bold reflect the highest loading for each variable.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6C14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EAD9" w14:textId="77777777" w:rsidR="009A5AF7" w:rsidRPr="005F4C48" w:rsidRDefault="009A5AF7" w:rsidP="009A5A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1E4501A5" w14:textId="5765EAA1" w:rsidR="00612BE0" w:rsidRDefault="009A5AF7">
      <w:bookmarkStart w:id="0" w:name="_GoBack"/>
      <w:bookmarkEnd w:id="0"/>
    </w:p>
    <w:sectPr w:rsidR="00612BE0" w:rsidSect="00484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C1F"/>
    <w:rsid w:val="000173F7"/>
    <w:rsid w:val="00484B4A"/>
    <w:rsid w:val="00720141"/>
    <w:rsid w:val="009A5AF7"/>
    <w:rsid w:val="009D2C1F"/>
    <w:rsid w:val="00A130D7"/>
    <w:rsid w:val="00F9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90DFB"/>
  <w15:chartTrackingRefBased/>
  <w15:docId w15:val="{F8DD0B2A-8018-9F4B-A70E-B765F2F00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C1F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 Jun Kim</dc:creator>
  <cp:keywords/>
  <dc:description/>
  <cp:lastModifiedBy>Dr. Kim</cp:lastModifiedBy>
  <cp:revision>3</cp:revision>
  <dcterms:created xsi:type="dcterms:W3CDTF">2019-04-10T17:00:00Z</dcterms:created>
  <dcterms:modified xsi:type="dcterms:W3CDTF">2019-04-10T17:01:00Z</dcterms:modified>
</cp:coreProperties>
</file>